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D30" w:rsidRPr="00D22778" w:rsidRDefault="00EC0D30" w:rsidP="001424F1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D22778">
        <w:rPr>
          <w:rFonts w:ascii="Times New Roman" w:eastAsia="Calibri" w:hAnsi="Times New Roman" w:cs="Times New Roman"/>
          <w:b/>
          <w:bCs/>
          <w:lang w:val="en-US"/>
        </w:rPr>
        <w:t xml:space="preserve">Supplementary tables </w:t>
      </w:r>
    </w:p>
    <w:p w:rsidR="001424F1" w:rsidRPr="00D22778" w:rsidRDefault="001424F1" w:rsidP="001424F1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US"/>
        </w:rPr>
      </w:pPr>
      <w:proofErr w:type="gramStart"/>
      <w:r w:rsidRPr="00D22778">
        <w:rPr>
          <w:rFonts w:ascii="Times New Roman" w:eastAsia="Calibri" w:hAnsi="Times New Roman" w:cs="Times New Roman"/>
          <w:b/>
          <w:bCs/>
          <w:lang w:val="en-US"/>
        </w:rPr>
        <w:t>Table 1.</w:t>
      </w:r>
      <w:proofErr w:type="gramEnd"/>
      <w:r w:rsidRPr="00D22778">
        <w:rPr>
          <w:rFonts w:ascii="Times New Roman" w:eastAsia="Calibri" w:hAnsi="Times New Roman" w:cs="Times New Roman"/>
          <w:b/>
          <w:bCs/>
          <w:lang w:val="en-US"/>
        </w:rPr>
        <w:t xml:space="preserve"> Proteins of 26S </w:t>
      </w:r>
      <w:proofErr w:type="spellStart"/>
      <w:r w:rsidRPr="00D22778">
        <w:rPr>
          <w:rFonts w:ascii="Times New Roman" w:eastAsia="Calibri" w:hAnsi="Times New Roman" w:cs="Times New Roman"/>
          <w:b/>
          <w:bCs/>
          <w:lang w:val="en-US"/>
        </w:rPr>
        <w:t>proteasome</w:t>
      </w:r>
      <w:proofErr w:type="spellEnd"/>
      <w:r w:rsidRPr="00D22778">
        <w:rPr>
          <w:rFonts w:ascii="Times New Roman" w:eastAsia="Calibri" w:hAnsi="Times New Roman" w:cs="Times New Roman"/>
          <w:b/>
          <w:bCs/>
          <w:lang w:val="en-US"/>
        </w:rPr>
        <w:t xml:space="preserve"> fraction (Rabbit brain)</w:t>
      </w:r>
    </w:p>
    <w:p w:rsidR="001424F1" w:rsidRPr="00D22778" w:rsidRDefault="001424F1" w:rsidP="001424F1">
      <w:pPr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W w:w="9239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64"/>
        <w:gridCol w:w="1162"/>
        <w:gridCol w:w="1247"/>
        <w:gridCol w:w="1021"/>
        <w:gridCol w:w="822"/>
        <w:gridCol w:w="879"/>
        <w:gridCol w:w="993"/>
        <w:gridCol w:w="708"/>
        <w:gridCol w:w="851"/>
        <w:gridCol w:w="992"/>
      </w:tblGrid>
      <w:tr w:rsidR="0033699D" w:rsidRPr="00D22778" w:rsidTr="0033699D">
        <w:tc>
          <w:tcPr>
            <w:tcW w:w="564" w:type="dxa"/>
            <w:hideMark/>
          </w:tcPr>
          <w:p w:rsidR="0033699D" w:rsidRPr="00D22778" w:rsidRDefault="0033699D" w:rsidP="009F1269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bookmarkStart w:id="0" w:name="_Hlk63193554"/>
            <w:bookmarkEnd w:id="0"/>
            <w:r w:rsidRPr="00D22778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9F1269" w:rsidRPr="00D22778">
              <w:rPr>
                <w:rFonts w:ascii="Times New Roman" w:eastAsia="Calibri" w:hAnsi="Times New Roman" w:cs="Times New Roman"/>
                <w:lang w:val="en-US"/>
              </w:rPr>
              <w:t>o</w:t>
            </w:r>
          </w:p>
        </w:tc>
        <w:tc>
          <w:tcPr>
            <w:tcW w:w="116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ccession</w:t>
            </w:r>
            <w:r w:rsidRPr="00D22778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D22778">
              <w:rPr>
                <w:rFonts w:ascii="Times New Roman" w:eastAsia="Calibri" w:hAnsi="Times New Roman" w:cs="Times New Roman"/>
              </w:rPr>
              <w:t>Swiss-Prot</w:t>
            </w:r>
            <w:proofErr w:type="spellEnd"/>
            <w:r w:rsidRPr="00D22778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4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Description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overage</w:t>
            </w:r>
          </w:p>
        </w:tc>
        <w:tc>
          <w:tcPr>
            <w:tcW w:w="879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# Peptides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# Unique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Peptides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PSMs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Score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MW (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kDa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090190" w:rsidRPr="00D22778" w:rsidTr="00175ADA">
        <w:tc>
          <w:tcPr>
            <w:tcW w:w="923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0190" w:rsidRPr="00D22778" w:rsidRDefault="00090190" w:rsidP="00090190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Regulatory particle subunits</w:t>
            </w:r>
          </w:p>
          <w:p w:rsidR="00467C80" w:rsidRPr="00D22778" w:rsidRDefault="00467C80" w:rsidP="00090190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VF2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26S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regulatory subunit 1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1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,43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79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Infinity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8,431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16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SA2</w:t>
            </w:r>
          </w:p>
        </w:tc>
        <w:tc>
          <w:tcPr>
            <w:tcW w:w="124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26S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regulatory subunit 2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5</w:t>
            </w: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,71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5,167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TP15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3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,02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7,136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16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B7NZD2</w:t>
            </w:r>
          </w:p>
        </w:tc>
        <w:tc>
          <w:tcPr>
            <w:tcW w:w="124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, 4 (Predicted) 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26S 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regulatory subunit RPN10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,89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7.530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41,061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16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U115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6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6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37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6.515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5,634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16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VT4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7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7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,24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.597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44</w:t>
            </w: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,</w:t>
            </w:r>
            <w:r w:rsidRPr="00D22778">
              <w:rPr>
                <w:rFonts w:ascii="Times New Roman" w:eastAsia="Times New Roman" w:hAnsi="Times New Roman" w:cs="Times New Roman"/>
                <w:szCs w:val="16"/>
              </w:rPr>
              <w:t>375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U354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8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,85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,601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SL46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26S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lastRenderedPageBreak/>
              <w:t>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regulatory subunit 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lastRenderedPageBreak/>
              <w:t>N/A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5,38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4,765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9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SVA3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11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11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,74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7,434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T6D4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1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1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,95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51,295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M51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13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1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79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0.579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2,741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G1SFE0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non-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14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D1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47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2,663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SYV0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C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89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9.118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5,768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TLQ8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3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C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,43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9,133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TUD6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4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C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,44</w:t>
            </w:r>
          </w:p>
        </w:tc>
        <w:tc>
          <w:tcPr>
            <w:tcW w:w="879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993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5,811</w:t>
            </w:r>
          </w:p>
        </w:tc>
      </w:tr>
      <w:tr w:rsidR="0033699D" w:rsidRPr="00D22778" w:rsidTr="0033699D">
        <w:trPr>
          <w:trHeight w:val="238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1162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T3S1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26S subunit,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6 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C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.73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79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3.602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9,133</w:t>
            </w:r>
          </w:p>
        </w:tc>
      </w:tr>
      <w:tr w:rsidR="003165F8" w:rsidRPr="00D22778" w:rsidTr="0022504C">
        <w:trPr>
          <w:trHeight w:val="238"/>
        </w:trPr>
        <w:tc>
          <w:tcPr>
            <w:tcW w:w="9239" w:type="dxa"/>
            <w:gridSpan w:val="10"/>
          </w:tcPr>
          <w:p w:rsidR="003165F8" w:rsidRPr="00D22778" w:rsidRDefault="003165F8" w:rsidP="003165F8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ore particle subunits</w:t>
            </w:r>
          </w:p>
          <w:p w:rsidR="00467C80" w:rsidRPr="00D22778" w:rsidRDefault="00467C80" w:rsidP="003165F8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</w:tr>
      <w:tr w:rsidR="003165F8" w:rsidRPr="00D22778" w:rsidTr="0033699D">
        <w:trPr>
          <w:trHeight w:val="238"/>
        </w:trPr>
        <w:tc>
          <w:tcPr>
            <w:tcW w:w="564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DA8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ubunit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type-1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A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14,45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8,609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2L1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alpha type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Style w:val="a7"/>
                <w:rFonts w:ascii="Times New Roman" w:hAnsi="Times New Roman" w:cs="Times New Roman"/>
                <w:color w:val="222222"/>
                <w:szCs w:val="16"/>
              </w:rPr>
              <w:t>N/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,1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,89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Z14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Style w:val="a7"/>
                <w:rFonts w:ascii="Times New Roman" w:hAnsi="Times New Roman" w:cs="Times New Roman"/>
                <w:color w:val="222222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</w:rPr>
              <w:t>Proteasom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</w:rPr>
              <w:t>subunit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</w:rPr>
              <w:t xml:space="preserve"> type-3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A3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6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6,28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5</w:t>
            </w: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alpha type</w:t>
            </w:r>
            <w:r w:rsidRPr="00D22778">
              <w:rPr>
                <w:rFonts w:ascii="Times New Roman" w:eastAsia="Calibri" w:hAnsi="Times New Roman" w:cs="Times New Roman"/>
                <w:szCs w:val="16"/>
              </w:rPr>
              <w:t>-4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A4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83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1,908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,48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670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alpha type</w:t>
            </w:r>
            <w:r w:rsidRPr="00D22778">
              <w:rPr>
                <w:rFonts w:ascii="Times New Roman" w:eastAsia="Calibri" w:hAnsi="Times New Roman" w:cs="Times New Roman"/>
                <w:szCs w:val="16"/>
              </w:rPr>
              <w:t>-5</w:t>
            </w: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r w:rsidRPr="00D227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A5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6,23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9V4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alpha type</w:t>
            </w:r>
            <w:r w:rsidRPr="00D22778">
              <w:rPr>
                <w:rFonts w:ascii="Times New Roman" w:eastAsia="Calibri" w:hAnsi="Times New Roman" w:cs="Times New Roman"/>
                <w:szCs w:val="16"/>
              </w:rPr>
              <w:t>-6</w:t>
            </w: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A6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,3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7,39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WI7</w:t>
            </w:r>
          </w:p>
        </w:tc>
        <w:tc>
          <w:tcPr>
            <w:tcW w:w="1247" w:type="dxa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20S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ubunit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8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A8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7,96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G1SU71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1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B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15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6,48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4X8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2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B2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,47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2,8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G1T4Q9</w:t>
            </w:r>
          </w:p>
        </w:tc>
        <w:tc>
          <w:tcPr>
            <w:tcW w:w="1247" w:type="dxa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subunit beta type-5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SMB5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,6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8,76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G1T235</w:t>
            </w:r>
          </w:p>
        </w:tc>
        <w:tc>
          <w:tcPr>
            <w:tcW w:w="1247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6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SMB6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,79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,389</w:t>
            </w:r>
          </w:p>
        </w:tc>
      </w:tr>
      <w:tr w:rsidR="00C82584" w:rsidRPr="00D22778" w:rsidTr="00D5033C">
        <w:trPr>
          <w:trHeight w:val="247"/>
        </w:trPr>
        <w:tc>
          <w:tcPr>
            <w:tcW w:w="923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2584" w:rsidRPr="00D22778" w:rsidRDefault="00C82584" w:rsidP="00C82584">
            <w:pPr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Other components of UPS</w:t>
            </w:r>
          </w:p>
          <w:p w:rsidR="00467C80" w:rsidRPr="00D22778" w:rsidRDefault="00467C80" w:rsidP="00C82584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62975</w:t>
            </w:r>
          </w:p>
        </w:tc>
        <w:tc>
          <w:tcPr>
            <w:tcW w:w="1247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Ubiquit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UBIQ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32,89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8,56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Q29504</w:t>
            </w:r>
          </w:p>
        </w:tc>
        <w:tc>
          <w:tcPr>
            <w:tcW w:w="1247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Ubiquit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-like modifier-activating enzyme 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BA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,17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.174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117,68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162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SL5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  <w:tc>
          <w:tcPr>
            <w:tcW w:w="1247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Ubiquit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recognition factor in ER associated degradation 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FD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2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.558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4,47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HY3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s-ES"/>
              </w:rPr>
              <w:t xml:space="preserve">Ubiquitin conjugating enzyme E2 V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BE2V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,76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6,64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EW4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Ubiquit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specific peptidase 9, X-linked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SP9X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,5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2,12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K00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Ubiquitinyl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hydrol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SP5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,7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6,31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ZR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Cull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3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UL3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,77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89,18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N14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Cull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associated and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neddylatio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dissociated 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CAND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,13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,8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4,208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3,529</w:t>
            </w:r>
          </w:p>
        </w:tc>
      </w:tr>
      <w:tr w:rsidR="003165F8" w:rsidRPr="00D22778" w:rsidTr="00E62719">
        <w:trPr>
          <w:trHeight w:val="247"/>
        </w:trPr>
        <w:tc>
          <w:tcPr>
            <w:tcW w:w="9239" w:type="dxa"/>
            <w:gridSpan w:val="10"/>
          </w:tcPr>
          <w:p w:rsidR="003165F8" w:rsidRPr="00D22778" w:rsidRDefault="007842D8" w:rsidP="007842D8">
            <w:pPr>
              <w:tabs>
                <w:tab w:val="left" w:pos="3285"/>
              </w:tabs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ab/>
            </w: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Metabolic enzymes</w:t>
            </w:r>
          </w:p>
          <w:p w:rsidR="00F071D0" w:rsidRPr="00D22778" w:rsidRDefault="00F071D0" w:rsidP="007842D8">
            <w:pPr>
              <w:tabs>
                <w:tab w:val="left" w:pos="3285"/>
              </w:tabs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  <w:lang w:val="en-US"/>
              </w:rPr>
              <w:t>B7NZE9</w:t>
            </w:r>
          </w:p>
        </w:tc>
        <w:tc>
          <w:tcPr>
            <w:tcW w:w="1247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reati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, mitochondrial 1A (Predicted)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KMT1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,7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6,99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b/>
                <w:bCs/>
              </w:rPr>
              <w:t>P00563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Creatin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M-type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KM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,1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3,08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b/>
                <w:bCs/>
              </w:rPr>
              <w:t>P00567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Creatin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B-type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KB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8,61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Infinity 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2,63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Q03505</w:t>
            </w:r>
          </w:p>
        </w:tc>
        <w:tc>
          <w:tcPr>
            <w:tcW w:w="1247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Alcohol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DH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,73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39,58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b/>
                <w:bCs/>
              </w:rPr>
            </w:pPr>
            <w:r w:rsidRPr="00D22778">
              <w:rPr>
                <w:rFonts w:ascii="Times New Roman" w:hAnsi="Times New Roman" w:cs="Times New Roman"/>
                <w:b/>
                <w:bCs/>
              </w:rPr>
              <w:t>P13491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L-lactate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A chain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LDH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61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6,54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b/>
                <w:bCs/>
                <w:szCs w:val="16"/>
                <w:shd w:val="clear" w:color="auto" w:fill="00FF00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G1TYA7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L-lact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LDHB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6,59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6,61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P11974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yruv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PKM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KM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,86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6.435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8,01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P00939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Triosephosph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somer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TPI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1,8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6,60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P00883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s-ES"/>
              </w:rPr>
              <w:t xml:space="preserve">Fructose-bisphosphate aldolase A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ALDO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24.73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5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Infinity</w:t>
            </w:r>
          </w:p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9,31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G1T652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s-E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Fructose-bisphosph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dol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OC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7,5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7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9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9,33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D22778">
              <w:rPr>
                <w:rFonts w:ascii="Times New Roman" w:hAnsi="Times New Roman" w:cs="Times New Roman"/>
                <w:b/>
                <w:bCs/>
              </w:rPr>
              <w:t>P00637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 xml:space="preserve">Fructose-1,6-bisphosphatase 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FBP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5,74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6,55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P00489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Glycogen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phosphoryl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, muscle form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YGM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.5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Infinity 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7,22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</w:rPr>
              <w:t>1</w:t>
            </w:r>
            <w:r w:rsidRPr="00D2277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b/>
                <w:bCs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P00511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ATP-dependent 6-phosphofructokinase, muscle type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FKM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,1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5,14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lastRenderedPageBreak/>
              <w:t>1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U7S4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hosphoglycer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mut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GAM2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,3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8,64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DS5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Glutam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carboxyl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2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GAD2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2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7.673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5,32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QG5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Mal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MDH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.1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8.522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6,47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5L6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hosphodiester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NCKAP1L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.3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0,88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G1T1V5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arbonic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nhydr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3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A3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46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.626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0,34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G1SZ63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ldehyd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9 family member A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H9A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,0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4.663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6,43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G1SIY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ldehyd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5 family member A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H5A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,49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5,95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Q75NJ2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dehyd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dDH</w:t>
            </w:r>
            <w:proofErr w:type="spellEnd"/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4,4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7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4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4,41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G1SNJ9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hosphoglycer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ki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GK2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,83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4,732</w:t>
            </w:r>
          </w:p>
        </w:tc>
      </w:tr>
      <w:tr w:rsidR="003165F8" w:rsidRPr="00D22778" w:rsidTr="0033699D">
        <w:trPr>
          <w:trHeight w:val="60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b/>
                <w:bCs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G1SYJ4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Enol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ENO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,4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Infinity 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7,24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G1SK04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Enol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2 </w:t>
            </w:r>
          </w:p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ENO2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,76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7,19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P46406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 xml:space="preserve">Glyceraldehyde-3-phosphate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APDH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3,4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0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6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5,75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6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PL1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 xml:space="preserve">D-3-phosphoglycerate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PHGDH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,07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6,42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7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G1T7Z0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 xml:space="preserve">6-phosphogluconate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,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carboxylating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PGD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,83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9,89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G1SI20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Isocitr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</w:t>
            </w: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[NADP]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IDH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5,54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</w:t>
            </w: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46,86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lastRenderedPageBreak/>
              <w:t>29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P0094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 xml:space="preserve">Phosphoglucomutase-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PGM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6,37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1,51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30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G1TVT8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 xml:space="preserve">Glycerol-3-phosphate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[NAD(+)]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PD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4,94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7,28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31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G1TA59</w:t>
            </w:r>
          </w:p>
        </w:tc>
        <w:tc>
          <w:tcPr>
            <w:tcW w:w="1247" w:type="dxa"/>
            <w:shd w:val="clear" w:color="auto" w:fill="FFFFFF"/>
            <w:vAlign w:val="bottom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s-ES"/>
              </w:rPr>
              <w:t xml:space="preserve">Isocitrate dehydrogenase [NAD] subunit, mitochondrial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IDH3A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1,75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9,64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32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Q95KM0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 xml:space="preserve">Arginase-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ARG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6,71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0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4,42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3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G1SG64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rgin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ARG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0,41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0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6,16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34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G1SVB6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Glutamat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ehydrogenase</w:t>
            </w:r>
            <w:proofErr w:type="spellEnd"/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LUD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9,7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7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5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9,489</w:t>
            </w:r>
          </w:p>
        </w:tc>
      </w:tr>
      <w:tr w:rsidR="007842D8" w:rsidRPr="00D22778" w:rsidTr="006F2D8A">
        <w:trPr>
          <w:trHeight w:val="247"/>
        </w:trPr>
        <w:tc>
          <w:tcPr>
            <w:tcW w:w="9239" w:type="dxa"/>
            <w:gridSpan w:val="10"/>
          </w:tcPr>
          <w:p w:rsidR="005C7F1E" w:rsidRPr="00D22778" w:rsidRDefault="00537A73" w:rsidP="00537A73">
            <w:pPr>
              <w:jc w:val="center"/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omponents of cytoskeleton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D344C1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NP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Microtubul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ssociated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rote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MAP1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4,87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9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13,54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16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892</w:t>
            </w:r>
          </w:p>
        </w:tc>
        <w:tc>
          <w:tcPr>
            <w:tcW w:w="1247" w:type="dxa"/>
            <w:vAlign w:val="bottom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Microtubule associated protein RP/EB family member 3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MAPRE3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4,5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1,95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JF5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Microtubul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ssociated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rote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6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MAP6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8,7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4,11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KS8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Microtubule-associated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rote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MAP4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,3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29,84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QR0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ctin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alph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ACTN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9,15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9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9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</w:t>
            </w: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102,94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lastRenderedPageBreak/>
              <w:t>6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UC8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s-E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ctin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4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ACTN4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4,06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7,38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P29751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ct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,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ytoplasmic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ASTB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1,2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8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1,75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KS0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Act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-related protein 2/3 complex subunit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ARPC1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,4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1,54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4C2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ynam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DNM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3,8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1,76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0B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hain</w:t>
            </w:r>
            <w:proofErr w:type="spellEnd"/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LOC100350027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0,5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2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6,21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R82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hain</w:t>
            </w:r>
            <w:proofErr w:type="spellEnd"/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TUBA4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9,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3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8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9,89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Y02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bet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ha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TUBB2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9,21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27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5,57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9,87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H05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bet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ha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TUBB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5,99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1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9,69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34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Spectr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alpha, non-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erythrocytic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SPTAN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6,8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29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29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89,34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7I5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pectr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beta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ha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SPTBN2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3,4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70,70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N11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Spectr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beta chain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SPTBN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9,42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9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1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98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71,10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CI0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yne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ytoplasmic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heavy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ha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DYNC1H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8,87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5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0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78,29</w:t>
            </w: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WS9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Vimentin</w:t>
            </w:r>
            <w:proofErr w:type="spellEnd"/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VIM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4,3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3,62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92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Dynact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1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DCTN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9,8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42,15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0Y9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Dynact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ubunit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2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DCTN2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4,6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5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4,20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D49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Dynact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3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DCTN3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3,6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1,394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1,16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RP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Import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subunit alpha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KPNA3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,72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61,84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lastRenderedPageBreak/>
              <w:t>23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868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Clathr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light chain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LTB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2,3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4,85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BL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Clathr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heavy chain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LTC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8,35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0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5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16,956</w:t>
            </w:r>
          </w:p>
        </w:tc>
      </w:tr>
      <w:tr w:rsidR="00537A73" w:rsidRPr="00D22778" w:rsidTr="00584563">
        <w:trPr>
          <w:trHeight w:val="247"/>
        </w:trPr>
        <w:tc>
          <w:tcPr>
            <w:tcW w:w="9239" w:type="dxa"/>
            <w:gridSpan w:val="10"/>
          </w:tcPr>
          <w:p w:rsidR="00537A73" w:rsidRPr="00D22778" w:rsidRDefault="00025590" w:rsidP="0002559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Proteins of signal transduction and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trafficing</w:t>
            </w:r>
            <w:proofErr w:type="spellEnd"/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ZD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14-3-3 protein thet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YWHAQ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9,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7,75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P62160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almodulin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ALM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,7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6,82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Q6PNB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uanine nucleotide-binding protein subunit beta-5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NB5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,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8,73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FL3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TP-binding nuclear protein Ran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,0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7,580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8,88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D344C1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Q9N0Z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Sodium/potassium-transporting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alpha-1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1A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,6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2,92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D344C1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Q9TT3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Sodium/potassium-transporting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beta-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1B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,2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4,91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D344C1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R29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H+ transporting V1 subunit A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1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3,0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8,08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D344C1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EJ4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H+ transporting V1 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subunit B2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ATP6V1B2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8,1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6,36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D344C1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lastRenderedPageBreak/>
              <w:t>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S33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H+ transporting V1 subunit E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1E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2,7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6,12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D344C1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UT0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Transport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2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TNPO2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,22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0,89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  <w:r w:rsidR="00D344C1" w:rsidRPr="00D227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EH2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V-type proton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C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1C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8,0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3,94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  <w:r w:rsidR="00D344C1" w:rsidRPr="00D227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O97755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V-type proton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D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1D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4,9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8,23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  <w:r w:rsidR="00D344C1" w:rsidRPr="00D2277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239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V-type proton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D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0D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,8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0,30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  <w:r w:rsidR="00D344C1" w:rsidRPr="00D2277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6S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V-type proton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F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1F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6,8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,33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  <w:r w:rsidR="00D344C1" w:rsidRPr="00D2277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ZF3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V-type proton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G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1G2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,92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,06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  <w:r w:rsidR="00D344C1" w:rsidRPr="00D2277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BC4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V-type proton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subunit H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ATP6V1H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,1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5,886</w:t>
            </w:r>
          </w:p>
        </w:tc>
      </w:tr>
      <w:tr w:rsidR="00025590" w:rsidRPr="00D22778" w:rsidTr="006366D2">
        <w:trPr>
          <w:trHeight w:val="247"/>
        </w:trPr>
        <w:tc>
          <w:tcPr>
            <w:tcW w:w="9239" w:type="dxa"/>
            <w:gridSpan w:val="10"/>
          </w:tcPr>
          <w:p w:rsidR="00025590" w:rsidRPr="00D22778" w:rsidRDefault="0083277F" w:rsidP="0083277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Protective proteins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QP4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Heat shock protein family A (Hsp70) member 12A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HSPA12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,67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0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0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6,841</w:t>
            </w:r>
          </w:p>
        </w:tc>
      </w:tr>
      <w:tr w:rsidR="003165F8" w:rsidRPr="00D22778" w:rsidTr="0033699D">
        <w:trPr>
          <w:trHeight w:val="1635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  <w:szCs w:val="16"/>
              </w:rPr>
              <w:t>G1T3Y8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Heat shock protein family D (Hsp60) member 1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HSPD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5,9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6,63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MM5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DnaJ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heat shock protein family (Hsp40) member A2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DNAJA2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,5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5,73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P30947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Heat shock protein HSP 90-beta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HSP90AB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6,67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5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0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3,41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P30946</w:t>
            </w:r>
          </w:p>
        </w:tc>
        <w:tc>
          <w:tcPr>
            <w:tcW w:w="1247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Heat shock protein HSP 90-alpha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HSP90AA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5,56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4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9,68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SYE2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DnaJ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 heat shock protein family (Hsp40) member C6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DNAJC6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,49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2,31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1V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Heat shock protein family A (Hsp70) member 2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HSPA2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7,01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0,838</w:t>
            </w:r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9,61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T9M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Heat shock protein family A (Hsp70) member 8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HSPA8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5,22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9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8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75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1,038</w:t>
            </w:r>
          </w:p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</w:rPr>
              <w:t>P1190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eroxid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PX1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4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1,86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G1T0R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-transfer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STM3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,42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5,48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P46409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-transfer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Mu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1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N/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0,18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7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5,40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O62648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ulfotransferase</w:t>
            </w:r>
            <w:proofErr w:type="spellEnd"/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N/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,75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3,56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Q95KM3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Sulfotransf</w:t>
            </w: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er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N/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7,63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8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</w:t>
            </w: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lastRenderedPageBreak/>
              <w:t>34,17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lastRenderedPageBreak/>
              <w:t>14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</w:rPr>
              <w:t>G1T6W7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Catalase</w:t>
            </w:r>
            <w:proofErr w:type="spellEnd"/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CAT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6,07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9,61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62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hAnsi="Times New Roman" w:cs="Times New Roman"/>
                <w:b/>
                <w:bCs/>
              </w:rPr>
              <w:t>G1SPZ7</w:t>
            </w:r>
          </w:p>
        </w:tc>
        <w:tc>
          <w:tcPr>
            <w:tcW w:w="1247" w:type="dxa"/>
            <w:shd w:val="clear" w:color="auto" w:fill="FFFFFF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peroxidase</w:t>
            </w:r>
            <w:proofErr w:type="spellEnd"/>
            <w:r w:rsidRPr="00D22778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</w:tc>
        <w:tc>
          <w:tcPr>
            <w:tcW w:w="102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N/A</w:t>
            </w:r>
          </w:p>
        </w:tc>
        <w:tc>
          <w:tcPr>
            <w:tcW w:w="82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26,21</w:t>
            </w:r>
          </w:p>
        </w:tc>
        <w:tc>
          <w:tcPr>
            <w:tcW w:w="879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993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851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  <w:hideMark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16,16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highlight w:val="magenta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P08628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Thioredox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TXN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0,95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,75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</w:rPr>
            </w:pPr>
            <w:r w:rsidRPr="00D227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highlight w:val="magenta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RF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Heat shock protein family A (Hsp70) member 9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HSPA9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,01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3,53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U9S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T-complex protein 1 subunit alpha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TCP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,2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6,473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0,22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G1U9T8</w:t>
            </w:r>
          </w:p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 xml:space="preserve">T-complex protein 1 subunit delt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CCT4</w:t>
            </w:r>
          </w:p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szCs w:val="16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,88</w:t>
            </w:r>
          </w:p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56,98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CN8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T-complex protein 1 subunit gamma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CT3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,0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0,55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O77622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T-complex protein 1 subunit zet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CT6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,21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4,868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7,988</w:t>
            </w:r>
          </w:p>
        </w:tc>
      </w:tr>
      <w:tr w:rsidR="0083277F" w:rsidRPr="00D22778" w:rsidTr="008035F4">
        <w:trPr>
          <w:trHeight w:val="247"/>
        </w:trPr>
        <w:tc>
          <w:tcPr>
            <w:tcW w:w="9239" w:type="dxa"/>
            <w:gridSpan w:val="10"/>
          </w:tcPr>
          <w:p w:rsidR="0083277F" w:rsidRPr="00D22778" w:rsidRDefault="005D6AE7" w:rsidP="005D6AE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Protein regulators of gene expression, cell division, and differentiation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G1SK22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40S Ribosomal protein S27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RPS27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30,1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17,95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G1TGI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40S ribosomal protein S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RPSA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4,3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33,11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hAnsi="Times New Roman" w:cs="Times New Roman"/>
                <w:b/>
                <w:bCs/>
                <w:lang w:val="en-US"/>
              </w:rPr>
              <w:t>P68105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Elongation Factor 1-alpha 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</w:rPr>
              <w:t>EEF1A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6,2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szCs w:val="16"/>
                <w:lang w:val="en-US"/>
              </w:rPr>
              <w:t>50,109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3482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Elongation factor 1-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bet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EEF1B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24,73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lastRenderedPageBreak/>
              <w:t>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29694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Elongation factor 1-gamm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EEF1G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8,9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0,01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5378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Elongation factor 1-delta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EEF1D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,7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1,05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33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DEAD-box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helic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3, X-linked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DDX3X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,2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3,10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QZ4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RuvB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-like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helic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RUVBL2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8,8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1,125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MY1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DEAD-box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helicas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17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DDX17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9,5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2,31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MM7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Small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D3 polypeptide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SNRPD3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,9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,907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GB5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Splicing factor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proline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and glutamine rich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SFPQ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,13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7,332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WL0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A2/B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HNRNPA2B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5,21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7,38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Z03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Eukaryotic translation initiation factor 3 subunit B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EIF3B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,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8,591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O77768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C 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HNRNPC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2,75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3,664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SLT8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ribonucleo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H3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lastRenderedPageBreak/>
              <w:t>HNRNPH3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,4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6,903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lastRenderedPageBreak/>
              <w:t>16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1TD41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H1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HNRNPH1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,8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9,19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O19049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K</w:t>
            </w:r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HNRNPK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9,1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0,928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1SN68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Glutamin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synthetase</w:t>
            </w:r>
            <w:proofErr w:type="spellEnd"/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QARS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,1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87,32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1T846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Aspart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synthetase</w:t>
            </w:r>
            <w:proofErr w:type="spellEnd"/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DARS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,99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7,220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1T2I4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Glutamyl-prol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synthetase</w:t>
            </w:r>
            <w:proofErr w:type="spellEnd"/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EPRS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,64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70,236</w:t>
            </w:r>
          </w:p>
        </w:tc>
      </w:tr>
      <w:tr w:rsidR="003165F8" w:rsidRPr="00D22778" w:rsidTr="0033699D">
        <w:trPr>
          <w:trHeight w:val="247"/>
        </w:trPr>
        <w:tc>
          <w:tcPr>
            <w:tcW w:w="564" w:type="dxa"/>
          </w:tcPr>
          <w:p w:rsidR="003165F8" w:rsidRPr="00D22778" w:rsidRDefault="003165F8" w:rsidP="003165F8">
            <w:pPr>
              <w:rPr>
                <w:rFonts w:ascii="Times New Roman" w:hAnsi="Times New Roman" w:cs="Times New Roman"/>
                <w:lang w:val="en-US"/>
              </w:rPr>
            </w:pPr>
            <w:r w:rsidRPr="00D2277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62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1TWP4</w:t>
            </w:r>
          </w:p>
        </w:tc>
        <w:tc>
          <w:tcPr>
            <w:tcW w:w="1247" w:type="dxa"/>
            <w:shd w:val="clear" w:color="auto" w:fill="FFFFFF"/>
          </w:tcPr>
          <w:p w:rsidR="003165F8" w:rsidRPr="00D22778" w:rsidRDefault="003165F8" w:rsidP="003165F8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Val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synthetase</w:t>
            </w:r>
            <w:proofErr w:type="spellEnd"/>
          </w:p>
        </w:tc>
        <w:tc>
          <w:tcPr>
            <w:tcW w:w="102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VARS</w:t>
            </w:r>
          </w:p>
        </w:tc>
        <w:tc>
          <w:tcPr>
            <w:tcW w:w="82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2,86</w:t>
            </w:r>
          </w:p>
        </w:tc>
        <w:tc>
          <w:tcPr>
            <w:tcW w:w="879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708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Infinity</w:t>
            </w:r>
          </w:p>
        </w:tc>
        <w:tc>
          <w:tcPr>
            <w:tcW w:w="992" w:type="dxa"/>
          </w:tcPr>
          <w:p w:rsidR="003165F8" w:rsidRPr="00D22778" w:rsidRDefault="003165F8" w:rsidP="003165F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139,085</w:t>
            </w:r>
          </w:p>
        </w:tc>
      </w:tr>
    </w:tbl>
    <w:p w:rsidR="001424F1" w:rsidRPr="00D22778" w:rsidRDefault="001424F1" w:rsidP="001424F1">
      <w:pPr>
        <w:spacing w:after="200" w:line="276" w:lineRule="auto"/>
        <w:rPr>
          <w:rFonts w:ascii="Times New Roman" w:eastAsia="Calibri" w:hAnsi="Times New Roman" w:cs="Times New Roman"/>
          <w:b/>
          <w:bCs/>
          <w:sz w:val="16"/>
          <w:lang w:val="en-US" w:eastAsia="ar-SA"/>
        </w:rPr>
      </w:pPr>
    </w:p>
    <w:p w:rsidR="001424F1" w:rsidRPr="00D22778" w:rsidRDefault="001424F1" w:rsidP="001424F1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US"/>
        </w:rPr>
      </w:pPr>
      <w:bookmarkStart w:id="1" w:name="_Hlk63194713"/>
      <w:bookmarkEnd w:id="1"/>
    </w:p>
    <w:p w:rsidR="001424F1" w:rsidRPr="00D22778" w:rsidRDefault="001424F1" w:rsidP="001424F1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US"/>
        </w:rPr>
      </w:pPr>
    </w:p>
    <w:p w:rsidR="001424F1" w:rsidRPr="00D22778" w:rsidRDefault="001424F1" w:rsidP="001424F1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proofErr w:type="gramStart"/>
      <w:r w:rsidRPr="00D22778">
        <w:rPr>
          <w:rFonts w:ascii="Times New Roman" w:eastAsia="Calibri" w:hAnsi="Times New Roman" w:cs="Times New Roman"/>
          <w:b/>
          <w:bCs/>
          <w:lang w:val="en-US"/>
        </w:rPr>
        <w:t>Table 2.</w:t>
      </w:r>
      <w:proofErr w:type="gramEnd"/>
      <w:r w:rsidRPr="00D22778">
        <w:rPr>
          <w:rFonts w:ascii="Times New Roman" w:eastAsia="Calibri" w:hAnsi="Times New Roman" w:cs="Times New Roman"/>
          <w:b/>
          <w:bCs/>
          <w:lang w:val="en-US"/>
        </w:rPr>
        <w:t xml:space="preserve"> Proteins of 20S </w:t>
      </w:r>
      <w:proofErr w:type="spellStart"/>
      <w:r w:rsidRPr="00D22778">
        <w:rPr>
          <w:rFonts w:ascii="Times New Roman" w:eastAsia="Calibri" w:hAnsi="Times New Roman" w:cs="Times New Roman"/>
          <w:b/>
          <w:bCs/>
          <w:lang w:val="en-US"/>
        </w:rPr>
        <w:t>proteasome</w:t>
      </w:r>
      <w:proofErr w:type="spellEnd"/>
      <w:r w:rsidRPr="00D22778">
        <w:rPr>
          <w:rFonts w:ascii="Times New Roman" w:eastAsia="Calibri" w:hAnsi="Times New Roman" w:cs="Times New Roman"/>
          <w:b/>
          <w:bCs/>
          <w:lang w:val="en-US"/>
        </w:rPr>
        <w:t xml:space="preserve"> fraction (Rabbit brain)</w:t>
      </w:r>
    </w:p>
    <w:tbl>
      <w:tblPr>
        <w:tblW w:w="9239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64"/>
        <w:gridCol w:w="1021"/>
        <w:gridCol w:w="1417"/>
        <w:gridCol w:w="992"/>
        <w:gridCol w:w="851"/>
        <w:gridCol w:w="822"/>
        <w:gridCol w:w="1021"/>
        <w:gridCol w:w="708"/>
        <w:gridCol w:w="851"/>
        <w:gridCol w:w="992"/>
      </w:tblGrid>
      <w:tr w:rsidR="0033699D" w:rsidRPr="00D22778" w:rsidTr="00041177">
        <w:tc>
          <w:tcPr>
            <w:tcW w:w="564" w:type="dxa"/>
            <w:hideMark/>
          </w:tcPr>
          <w:p w:rsidR="0033699D" w:rsidRPr="00D22778" w:rsidRDefault="0033699D" w:rsidP="009F1269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9F1269" w:rsidRPr="00D22778">
              <w:rPr>
                <w:rFonts w:ascii="Times New Roman" w:eastAsia="Calibri" w:hAnsi="Times New Roman" w:cs="Times New Roman"/>
                <w:lang w:val="en-US"/>
              </w:rPr>
              <w:t>o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Accession </w:t>
            </w:r>
            <w:r w:rsidRPr="00D22778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D22778">
              <w:rPr>
                <w:rFonts w:ascii="Times New Roman" w:eastAsia="Calibri" w:hAnsi="Times New Roman" w:cs="Times New Roman"/>
              </w:rPr>
              <w:t>Swiss-Prot</w:t>
            </w:r>
            <w:proofErr w:type="spellEnd"/>
            <w:r w:rsidRPr="00D22778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Description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Gene name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overage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# Peptides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# Unique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Peptides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# PSMs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Score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MW (</w:t>
            </w:r>
            <w:proofErr w:type="spellStart"/>
            <w:r w:rsidRPr="00D22778">
              <w:rPr>
                <w:rFonts w:ascii="Times New Roman" w:eastAsia="Calibri" w:hAnsi="Times New Roman" w:cs="Times New Roman"/>
                <w:lang w:val="en-US"/>
              </w:rPr>
              <w:t>kDa</w:t>
            </w:r>
            <w:proofErr w:type="spellEnd"/>
            <w:r w:rsidRPr="00D22778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</w:tr>
      <w:tr w:rsidR="007823B5" w:rsidRPr="00D22778" w:rsidTr="00296299">
        <w:tc>
          <w:tcPr>
            <w:tcW w:w="9239" w:type="dxa"/>
            <w:gridSpan w:val="10"/>
          </w:tcPr>
          <w:p w:rsidR="007823B5" w:rsidRPr="00D22778" w:rsidRDefault="003224F5" w:rsidP="003224F5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Core particle subunits</w:t>
            </w:r>
          </w:p>
          <w:p w:rsidR="006B093C" w:rsidRPr="00D22778" w:rsidRDefault="006B093C" w:rsidP="003224F5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DA8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subunit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typ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-1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A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14,45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8,609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shd w:val="clear" w:color="auto" w:fill="66FF00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Times New Roman" w:hAnsi="Times New Roman" w:cs="Times New Roman"/>
                <w:szCs w:val="16"/>
                <w:shd w:val="clear" w:color="auto" w:fill="00FF00"/>
              </w:rPr>
            </w:pPr>
            <w:r w:rsidRPr="00D22778">
              <w:rPr>
                <w:rFonts w:ascii="Times New Roman" w:eastAsia="Calibri" w:hAnsi="Times New Roman" w:cs="Times New Roman"/>
              </w:rPr>
              <w:t>G1T2L1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i/>
                <w:iCs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alpha type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i/>
                <w:iCs/>
                <w:szCs w:val="16"/>
              </w:rPr>
              <w:t>N/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00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3,08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00FF00"/>
                <w:lang w:val="en-US"/>
              </w:rPr>
            </w:pP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,899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G1SZ14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</w:rPr>
              <w:t>Proteasom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</w:rPr>
              <w:t>subunit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</w:rPr>
              <w:t xml:space="preserve"> type-3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A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,19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6,284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G1T519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subunit alpha type-4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A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07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3.115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,484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shd w:val="clear" w:color="auto" w:fill="66FF00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T670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alpha type-5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A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6,230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T9V4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subunit alpha type-6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A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,01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7,399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SWI7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20S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subunit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8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A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7,985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SU71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B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,8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6,487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shd w:val="clear" w:color="auto" w:fill="66FF00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T4X8</w:t>
            </w: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2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B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9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2,808</w:t>
            </w:r>
          </w:p>
        </w:tc>
      </w:tr>
      <w:tr w:rsidR="0033699D" w:rsidRPr="00D22778" w:rsidTr="00041177">
        <w:trPr>
          <w:trHeight w:val="339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shd w:val="clear" w:color="auto" w:fill="66FF00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SHV9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3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B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15,12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2,976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shd w:val="clear" w:color="auto" w:fill="66FF00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T918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4 </w:t>
            </w:r>
            <w:r w:rsidRPr="00D22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B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8,657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4Q9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5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B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,4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8,78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235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6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B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,79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,389</w:t>
            </w:r>
          </w:p>
        </w:tc>
      </w:tr>
      <w:tr w:rsidR="0033699D" w:rsidRPr="00D22778" w:rsidTr="00041177">
        <w:trPr>
          <w:trHeight w:val="255"/>
        </w:trPr>
        <w:tc>
          <w:tcPr>
            <w:tcW w:w="564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shd w:val="clear" w:color="auto" w:fill="66FF00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SWK8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subunit beta type-7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SMB7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3,31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2,304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32,438</w:t>
            </w:r>
          </w:p>
        </w:tc>
      </w:tr>
      <w:tr w:rsidR="003224F5" w:rsidRPr="00D22778" w:rsidTr="009D23FE">
        <w:trPr>
          <w:trHeight w:val="255"/>
        </w:trPr>
        <w:tc>
          <w:tcPr>
            <w:tcW w:w="9239" w:type="dxa"/>
            <w:gridSpan w:val="10"/>
          </w:tcPr>
          <w:p w:rsidR="003224F5" w:rsidRPr="00D22778" w:rsidRDefault="00026B43" w:rsidP="00026B43">
            <w:pPr>
              <w:tabs>
                <w:tab w:val="left" w:pos="3990"/>
              </w:tabs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ab/>
            </w: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Other components of UPS</w:t>
            </w:r>
          </w:p>
          <w:p w:rsidR="006B093C" w:rsidRPr="00D22778" w:rsidRDefault="006B093C" w:rsidP="00026B43">
            <w:pPr>
              <w:tabs>
                <w:tab w:val="left" w:pos="3990"/>
              </w:tabs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P62975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Ubiquit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UBIQ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72,37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8,56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Q29504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biquitin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-like modifier-activating enzyme 1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UBA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,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117,688</w:t>
            </w:r>
          </w:p>
        </w:tc>
      </w:tr>
      <w:tr w:rsidR="0033699D" w:rsidRPr="00D22778" w:rsidTr="006B093C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</w:tcPr>
          <w:p w:rsidR="0033699D" w:rsidRPr="00D22778" w:rsidRDefault="0033699D" w:rsidP="006B093C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U3KNK3</w:t>
            </w:r>
          </w:p>
          <w:p w:rsidR="0033699D" w:rsidRPr="00D22778" w:rsidRDefault="0033699D" w:rsidP="006B093C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s-ES"/>
              </w:rPr>
              <w:t xml:space="preserve">Ubiquitin conjugating enzyme E2 D2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BE2D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,4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6,72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U3G0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s-ES"/>
              </w:rPr>
              <w:t xml:space="preserve">Ubiquitin conjugating enzyme E2 O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BE2O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.78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.799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140,59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HY3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s-ES"/>
              </w:rPr>
              <w:t xml:space="preserve">Ubiquitin conjugating enzyme E2 V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BE2V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,59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6,64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K00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Ubiquitinyl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hydrol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SP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,41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6,31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G1TIZ1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 xml:space="preserve">Ubiquitin carboxyl-terminal hydrolase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UCHL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9,7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4,84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lastRenderedPageBreak/>
              <w:t>8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40826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 xml:space="preserve">Ubiquitin carboxyl-terminal hydrolase 14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USP1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,6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5,92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lang w:val="en-US"/>
              </w:rPr>
              <w:t>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U8C4</w:t>
            </w: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</w:rPr>
              <w:t>Proteasome</w:t>
            </w:r>
            <w:proofErr w:type="spellEnd"/>
            <w:r w:rsidRPr="00D2277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</w:rPr>
              <w:t>activator</w:t>
            </w:r>
            <w:proofErr w:type="spellEnd"/>
            <w:r w:rsidRPr="00D22778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</w:rPr>
              <w:t>subunit</w:t>
            </w:r>
            <w:proofErr w:type="spellEnd"/>
            <w:r w:rsidRPr="00D22778">
              <w:rPr>
                <w:rFonts w:ascii="Times New Roman" w:eastAsia="Calibri" w:hAnsi="Times New Roman" w:cs="Times New Roman"/>
              </w:rPr>
              <w:t xml:space="preserve"> 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SME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8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28,64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lang w:val="en-US"/>
              </w:rPr>
              <w:t>10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N1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ull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associated and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neddylatio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dissociated 1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AND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,04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3,52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lang w:val="en-US"/>
              </w:rPr>
              <w:t>11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P13019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Bleomycin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hydrolas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(Fragment)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BLMH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5,42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2,579</w:t>
            </w:r>
          </w:p>
        </w:tc>
      </w:tr>
      <w:tr w:rsidR="00026B43" w:rsidRPr="00D22778" w:rsidTr="00516D49">
        <w:tc>
          <w:tcPr>
            <w:tcW w:w="9239" w:type="dxa"/>
            <w:gridSpan w:val="10"/>
          </w:tcPr>
          <w:p w:rsidR="00026B43" w:rsidRPr="00D22778" w:rsidRDefault="00C500DE" w:rsidP="00C500DE">
            <w:pPr>
              <w:tabs>
                <w:tab w:val="left" w:pos="3045"/>
              </w:tabs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ab/>
              <w:t>Metabolic enzymes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shd w:val="clear" w:color="auto" w:fill="FFFF00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</w:rPr>
              <w:t>P11974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shd w:val="clear" w:color="auto" w:fill="FFFF00"/>
              </w:rPr>
            </w:pP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yruvat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 xml:space="preserve"> PKM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KM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4,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8,04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shd w:val="clear" w:color="auto" w:fill="FFFF00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</w:rPr>
              <w:t>G1SQD3</w:t>
            </w: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shd w:val="clear" w:color="auto" w:fill="FFFF00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yruv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KM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4,2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4,51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P00883</w:t>
            </w:r>
          </w:p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s-ES"/>
              </w:rPr>
              <w:t xml:space="preserve">Fructose-bisphosphate aldolase A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OA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7,1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4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9,31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P79226</w:t>
            </w:r>
          </w:p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Fructose-bisphosph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aldol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B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OB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4,01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,58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T652</w:t>
            </w:r>
          </w:p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Fructose-bisphosph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aldol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OC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1,9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4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9,336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P13491</w:t>
            </w:r>
          </w:p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L-lactate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A chain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LDHA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,76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6,54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TZK5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L-lact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LDHAL6B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,56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1.550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41,48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TYA7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L-lact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LDHB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0,21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0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6,61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1021" w:type="dxa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  <w:shd w:val="clear" w:color="auto" w:fill="FFFF00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SYJ4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Enol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ENO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1,15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7,24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T659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s-ES"/>
              </w:rPr>
              <w:t xml:space="preserve">Enolase-phosphatase E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ENOPH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6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s-ES"/>
              </w:rPr>
              <w:t>36,28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021" w:type="dxa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SK04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Enol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2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ENO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1,29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7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7,19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021" w:type="dxa"/>
            <w:vAlign w:val="bottom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P00939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Triosephosph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isomerase</w:t>
            </w:r>
            <w:proofErr w:type="spellEnd"/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TPI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2,7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6,60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P46406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Glyceraldehyde-3-phosphate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GAPDH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3,9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5,75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</w:rPr>
              <w:t>G1T1V5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Carbonic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lastRenderedPageBreak/>
              <w:t>anhydr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3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lastRenderedPageBreak/>
              <w:t>CA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7,1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</w:t>
            </w: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lastRenderedPageBreak/>
              <w:t>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lastRenderedPageBreak/>
              <w:t>30,34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lastRenderedPageBreak/>
              <w:t>1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</w:rPr>
              <w:t>G1SVY8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reati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B-type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CK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53,54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46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4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4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42,712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</w:rPr>
              <w:t>P00563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reati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M-type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KM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,77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3,08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SNJ9</w:t>
            </w:r>
          </w:p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Phosphoglycer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ki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GK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,95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4,73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00489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Glycogen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hosphoryl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, muscle form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YGM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,5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7,22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Q03505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Alcohol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1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DH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4,9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,56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0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</w:rPr>
              <w:t>O19053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Alcohol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class-3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DH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55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,57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U460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ldehyd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6 family member A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H6A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,06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1,48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SZ63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b/>
                <w:bCs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ldehyd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9 family member A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LDH9A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,6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6,43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</w:rPr>
              <w:t>P00511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ATP-dependent 6-phosphofructokinase, muscle type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FKM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1,1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2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5,14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4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G1TVT8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Glycerol-3-phosphate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[NAD(+)]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GPD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,47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7,28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5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</w:rPr>
              <w:t>G1SYK0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Glycerol-3-phosphate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[NAD(+)]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GPD1L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59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6,81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6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765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Mal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MDH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9,7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5,46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7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QG5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Malat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MDH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4,4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6,47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  <w:lang w:val="en-US"/>
              </w:rPr>
              <w:t>B7NZE9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Creatin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kinas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 xml:space="preserve">, mitochondrial 1A (Predicted)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KMT1A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,4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6,9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7Z0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6-phosphogluconate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,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lastRenderedPageBreak/>
              <w:t>decarboxylating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lastRenderedPageBreak/>
              <w:t>PGD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,06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9,8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lastRenderedPageBreak/>
              <w:t>30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I20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Isocitrat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dehydrogenas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[NADP]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DH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,36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6,8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31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00949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Phosphoglucomutase-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GM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,6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1,5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32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A59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s-E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s-ES"/>
              </w:rPr>
              <w:t xml:space="preserve">Isocitrate dehydrogenase [NAD] subunit, mitochondrial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DH3A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,2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9,6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3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rPr>
                <w:rFonts w:ascii="Times New Roman" w:eastAsia="SimSun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VB6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Glutamat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dehydrogenase</w:t>
            </w:r>
            <w:proofErr w:type="spellEnd"/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GLUD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0,67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9,4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Calibri" w:hAnsi="Times New Roman" w:cs="Times New Roman"/>
              </w:rPr>
              <w:t>G1T545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Lactoylglutathio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ly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GLO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32,09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0,93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lang w:val="en-US"/>
              </w:rPr>
              <w:t>3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rPr>
                <w:rFonts w:ascii="Times New Roman" w:eastAsia="Calibri" w:hAnsi="Times New Roman" w:cs="Times New Roman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C4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-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denosylmethioni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MAT1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,52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3,91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36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HD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-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denosylmethioni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ase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MAT2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,1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6,306</w:t>
            </w:r>
          </w:p>
        </w:tc>
      </w:tr>
      <w:tr w:rsidR="00C500DE" w:rsidRPr="00D22778" w:rsidTr="00BF54AE">
        <w:tc>
          <w:tcPr>
            <w:tcW w:w="9239" w:type="dxa"/>
            <w:gridSpan w:val="10"/>
          </w:tcPr>
          <w:p w:rsidR="00C500DE" w:rsidRPr="00D22778" w:rsidRDefault="008E00C7" w:rsidP="008E00C7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omponents of cytoskeleton</w:t>
            </w:r>
          </w:p>
          <w:p w:rsidR="006B093C" w:rsidRPr="00D22778" w:rsidRDefault="006B093C" w:rsidP="008E00C7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892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Microtubule associated protein RP/EB family member 3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MAPRE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,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1,96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NP7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Microtubul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associated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prote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1A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MAP1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,07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6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13,5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R8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chain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TUBA4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2,6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7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9,8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0B7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alpha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chain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i/>
                <w:iCs/>
                <w:szCs w:val="16"/>
              </w:rPr>
              <w:t>N/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,33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6,2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H05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beta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chain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TUB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3,83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0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9,6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KS0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Act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-related protein 2/3 complex subunit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RPC1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,0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Y0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Tubul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beta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chain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TUBB2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8,43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7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40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9,8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2975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Act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,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cytoplasmic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1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ACT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0,4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7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,7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34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s-E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pectr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alpha, non-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rythrocytic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1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PTAN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0,3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89,34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10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N1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pectr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beta chain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PTBN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,71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71,101</w:t>
            </w:r>
          </w:p>
        </w:tc>
      </w:tr>
      <w:tr w:rsidR="008E00C7" w:rsidRPr="00D22778" w:rsidTr="000918A3">
        <w:tc>
          <w:tcPr>
            <w:tcW w:w="9239" w:type="dxa"/>
            <w:gridSpan w:val="10"/>
          </w:tcPr>
          <w:p w:rsidR="00DA4B27" w:rsidRPr="00D22778" w:rsidRDefault="003762AA" w:rsidP="00DA4B27">
            <w:pPr>
              <w:snapToGrid w:val="0"/>
              <w:spacing w:after="0" w:line="100" w:lineRule="atLeast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Proteins of signal transduction and </w:t>
            </w:r>
            <w:r w:rsidR="00DA4B27"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rafficking</w:t>
            </w:r>
          </w:p>
          <w:p w:rsidR="003762AA" w:rsidRPr="00D22778" w:rsidRDefault="003762AA" w:rsidP="003762AA">
            <w:pPr>
              <w:snapToGrid w:val="0"/>
              <w:spacing w:after="0" w:line="100" w:lineRule="atLeast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RY5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last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3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LS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,17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8,558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0,79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BL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lathr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heavy chain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LTC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0,9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,511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16,956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Q6Q6X0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14-3-3 protein theta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iCs/>
                <w:szCs w:val="16"/>
                <w:lang w:val="en-US"/>
              </w:rPr>
              <w:t>YWHAQ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4,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7,76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EJ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TP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H+ transporting V1 subunit B2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TP6V1B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,72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1,782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6,36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62160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Calmodul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ALM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0,94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6,826</w:t>
            </w:r>
          </w:p>
        </w:tc>
      </w:tr>
      <w:tr w:rsidR="00FB4A08" w:rsidRPr="00D22778" w:rsidTr="00BF49A8">
        <w:tc>
          <w:tcPr>
            <w:tcW w:w="923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4A08" w:rsidRPr="00D22778" w:rsidRDefault="00FB4A08" w:rsidP="00FB4A08">
            <w:pPr>
              <w:snapToGrid w:val="0"/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rotective proteins</w:t>
            </w:r>
          </w:p>
          <w:p w:rsidR="00FB4A08" w:rsidRPr="00D22778" w:rsidRDefault="00FB4A08" w:rsidP="00FB4A08">
            <w:pPr>
              <w:snapToGrid w:val="0"/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QP4</w:t>
            </w: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Heat shock protein family A (Hsp70) member 12A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HSPA12A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2,8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4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6,8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1V9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Heat shock protein family A (Hsp70) member 2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HSPA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,21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11,88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9,6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9M9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Heat shock protein family A (Hsp70) member 8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HSPA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3,0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7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1,0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U0U5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at shock protein family A (Hsp70) member 4 like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SPA4L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,6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7,08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V05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at shock protein family A (Hsp70) member 4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SPA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,1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3,01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U7L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at shock protein family A (Hsp70) member 5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SPA5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,6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2,39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RF7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at shock protein family A (Hsp70) member 9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SPA9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,0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3,53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840</w:t>
            </w:r>
          </w:p>
        </w:tc>
        <w:tc>
          <w:tcPr>
            <w:tcW w:w="1417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at shock protein </w:t>
            </w: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family H (Hsp110) member 1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HSPH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4,4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7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6,79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lastRenderedPageBreak/>
              <w:t>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T3Y8</w:t>
            </w:r>
          </w:p>
        </w:tc>
        <w:tc>
          <w:tcPr>
            <w:tcW w:w="1417" w:type="dxa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Heat shock protein family D (Hsp60) member 1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HSPD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,73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6,6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30947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 xml:space="preserve">Heat shock protein HSP 90-beta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HSP90AB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8,02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83,4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30946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 xml:space="preserve">Heat shock protein HSP 90-alpha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HSP90AA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0,78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4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8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7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79,6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G1T8Z0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Peroxiredox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6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PRDX6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41,41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,23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P08628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hioredox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XN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0,9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,75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U3B8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hioredox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like 1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XNL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7,3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2,24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V9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S-transfer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GSTM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,91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6,0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szCs w:val="16"/>
              </w:rPr>
              <w:t>P11909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peroxidas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1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GPX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1,8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P46409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S-transferas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Mu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1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i/>
                <w:iCs/>
                <w:szCs w:val="16"/>
              </w:rPr>
              <w:t>N/A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7,3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,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T0R9</w:t>
            </w:r>
          </w:p>
        </w:tc>
        <w:tc>
          <w:tcPr>
            <w:tcW w:w="1417" w:type="dxa"/>
            <w:shd w:val="clear" w:color="auto" w:fill="FFFFFF"/>
            <w:vAlign w:val="bottom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Glutathion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S-transferase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LOC100357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7,34</w:t>
            </w: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9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5,4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KS9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hioredox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reduct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1,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ytoplasmic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XNRD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,8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1,36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0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U9S7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-complex protein 1 subunit alpha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CP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,3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0,22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1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U9T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 xml:space="preserve">T-complex protein 1 subunit delta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CCT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3,2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56,9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U9T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T-complex protein 1 subunit eta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CT7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9,42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CN8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-complex protein 1 subunit gamma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CT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7,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0,55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O77622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-complex protein 1 subunit zeta (TCPZ_RABIT)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CCT6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0,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7,98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2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BC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ndoplasm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SP90B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,2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9,259</w:t>
            </w:r>
          </w:p>
        </w:tc>
      </w:tr>
      <w:tr w:rsidR="00495010" w:rsidRPr="00D22778" w:rsidTr="001E35DE">
        <w:tc>
          <w:tcPr>
            <w:tcW w:w="9239" w:type="dxa"/>
            <w:gridSpan w:val="10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95010" w:rsidRPr="00D22778" w:rsidRDefault="00495010" w:rsidP="00495010">
            <w:pPr>
              <w:snapToGrid w:val="0"/>
              <w:spacing w:after="0" w:line="100" w:lineRule="atLeast"/>
              <w:jc w:val="center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Protein regulators of gene expression, cell division, and differentiation</w:t>
            </w:r>
          </w:p>
          <w:p w:rsidR="00495010" w:rsidRPr="00D22778" w:rsidRDefault="00495010" w:rsidP="00495010">
            <w:pPr>
              <w:snapToGrid w:val="0"/>
              <w:spacing w:after="0" w:line="100" w:lineRule="atLeast"/>
              <w:jc w:val="center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U6N2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lastRenderedPageBreak/>
              <w:t xml:space="preserve">60S acidic ribosomal </w:t>
            </w: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lastRenderedPageBreak/>
              <w:t xml:space="preserve">protein P0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i/>
                <w:iCs/>
                <w:szCs w:val="16"/>
              </w:rPr>
              <w:lastRenderedPageBreak/>
              <w:t>N/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2,97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33,21245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1021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</w:rPr>
              <w:t>Q0QEW4</w:t>
            </w:r>
          </w:p>
        </w:tc>
        <w:tc>
          <w:tcPr>
            <w:tcW w:w="1417" w:type="dxa"/>
            <w:shd w:val="clear" w:color="auto" w:fill="FFFFFF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Ribosomal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protein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 L18 (</w:t>
            </w:r>
            <w:proofErr w:type="spellStart"/>
            <w:r w:rsidRPr="00D22778">
              <w:rPr>
                <w:rFonts w:ascii="Times New Roman" w:eastAsia="Arial" w:hAnsi="Times New Roman" w:cs="Times New Roman"/>
                <w:szCs w:val="16"/>
              </w:rPr>
              <w:t>Fragment</w:t>
            </w:r>
            <w:proofErr w:type="spellEnd"/>
            <w:r w:rsidRPr="00D22778">
              <w:rPr>
                <w:rFonts w:ascii="Times New Roman" w:eastAsia="Arial" w:hAnsi="Times New Roman" w:cs="Times New Roman"/>
                <w:szCs w:val="16"/>
              </w:rPr>
              <w:t xml:space="preserve">) 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RPL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7,88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82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  <w:hideMark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18,68535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MR7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Ribosomal protein L12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RPL1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,62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2,531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1,24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G1TG0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Arial" w:hAnsi="Times New Roman" w:cs="Times New Roman"/>
                <w:szCs w:val="16"/>
                <w:lang w:val="en-US"/>
              </w:rPr>
              <w:t>60S ribosomal protein L6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i/>
                <w:iCs/>
                <w:szCs w:val="16"/>
              </w:rPr>
              <w:t>N/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3,44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Times New Roman" w:hAnsi="Times New Roman" w:cs="Times New Roman"/>
                <w:szCs w:val="16"/>
              </w:rPr>
              <w:t>32,951726</w:t>
            </w:r>
          </w:p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G1SK22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Ribosomal protein S27a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RPS27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24,3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7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7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17,95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b/>
                <w:b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68105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longation Factor 1-alpha 1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</w:rPr>
              <w:t>EEF1A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,6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</w:rPr>
              <w:t>Infinity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0,10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Q71V39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Elongation factor 1-alpha 2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i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EF1A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7,4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0,43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P3482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Elongation factor 1-beta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i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EF1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,67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4,73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P2969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Elongation factor 1-gamma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i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EF1G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7,8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0,10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S73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Arial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DEAD-box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elic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1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iCs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DX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,92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Cs w:val="16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2,38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1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MY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DEAD-box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elic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17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DX17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,6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2,31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U7I9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ExD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-box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elic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39B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DX39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,9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0,50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XI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Nucleophosmin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NPM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,4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6,29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ZL5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E74 like ETS transcription factor 1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LF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,0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5,79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YN3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Leucin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zipper transcription factor like 1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LZTFL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,6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4,72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6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C6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LUC7 like 2, pre-mRNA splicing factor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LUC7L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,8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5,516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7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U19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LUC7 like 3 pre-mRNA splicing factor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LUC7L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,1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1,336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PN3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A/B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NRNPA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,6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0,30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WL0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A2/B1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NRNPA2B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,53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7,386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0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O19049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K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HNRNPK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,5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0,92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21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7H0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Heterogeneous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U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NRNPU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,1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8,170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5,48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MM7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Small nuclear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ribonucleoprote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D3 polypeptide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NRPD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,94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2,507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,90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VT0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Nucleolin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NCL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,74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3,33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NT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ukaryotic translation initiation factor 3 subunit J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IF3J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,2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9,40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TE7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ukaryotic translation initiation factor 4H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IF4H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,2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7,36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6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P29338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Eukaryotic translation initiation factor 4E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IF4E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,45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5,033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7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P10160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Eukaryotic translation initiation factor 5A-1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IF5A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,9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0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6,80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8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szCs w:val="16"/>
                <w:lang w:val="en-US"/>
              </w:rPr>
              <w:t>G1SRA8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ukaryotic translation initiation factor 2 subunit 3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IF2S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,04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3,45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9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SNM1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Glyc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GARS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,1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77,408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0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SDU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hreon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TARS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,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3,579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3,417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1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SW2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lan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ARS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,58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8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9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08,971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2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STW7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Phenylalan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beta subunit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FARSB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2,26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8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4,632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3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TF82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lan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domain containing 1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ARSD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,1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8,360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5,179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4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SIV7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sparagin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NARS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,1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3,617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3,324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5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T84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Aspart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DARS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,9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7,220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lastRenderedPageBreak/>
              <w:t>36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SLD6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istid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HARS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6,09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57,435</w:t>
            </w:r>
          </w:p>
        </w:tc>
      </w:tr>
      <w:tr w:rsidR="0033699D" w:rsidRPr="00D22778" w:rsidTr="00041177">
        <w:tc>
          <w:tcPr>
            <w:tcW w:w="564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37</w:t>
            </w:r>
          </w:p>
        </w:tc>
        <w:tc>
          <w:tcPr>
            <w:tcW w:w="1021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</w:pPr>
            <w:r w:rsidRPr="00D22778">
              <w:rPr>
                <w:rFonts w:ascii="Times New Roman" w:eastAsia="SimSun" w:hAnsi="Times New Roman" w:cs="Times New Roman"/>
                <w:b/>
                <w:bCs/>
                <w:szCs w:val="16"/>
                <w:lang w:val="en-US"/>
              </w:rPr>
              <w:t>G1T2I4</w:t>
            </w:r>
          </w:p>
        </w:tc>
        <w:tc>
          <w:tcPr>
            <w:tcW w:w="1417" w:type="dxa"/>
            <w:shd w:val="clear" w:color="auto" w:fill="FFFFFF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Glutamyl-prolyl-tRNA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  <w:proofErr w:type="spellStart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synthetase</w:t>
            </w:r>
            <w:proofErr w:type="spellEnd"/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EPRS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2,12</w:t>
            </w:r>
          </w:p>
        </w:tc>
        <w:tc>
          <w:tcPr>
            <w:tcW w:w="82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102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4</w:t>
            </w:r>
          </w:p>
        </w:tc>
        <w:tc>
          <w:tcPr>
            <w:tcW w:w="851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Infinity</w:t>
            </w:r>
          </w:p>
        </w:tc>
        <w:tc>
          <w:tcPr>
            <w:tcW w:w="992" w:type="dxa"/>
          </w:tcPr>
          <w:p w:rsidR="0033699D" w:rsidRPr="00D22778" w:rsidRDefault="0033699D" w:rsidP="00C34386">
            <w:pPr>
              <w:snapToGrid w:val="0"/>
              <w:spacing w:after="0" w:line="100" w:lineRule="atLeast"/>
              <w:rPr>
                <w:rFonts w:ascii="Times New Roman" w:eastAsia="Calibri" w:hAnsi="Times New Roman" w:cs="Times New Roman"/>
                <w:szCs w:val="16"/>
                <w:lang w:val="en-US"/>
              </w:rPr>
            </w:pPr>
            <w:r w:rsidRPr="00D22778">
              <w:rPr>
                <w:rFonts w:ascii="Times New Roman" w:eastAsia="Calibri" w:hAnsi="Times New Roman" w:cs="Times New Roman"/>
                <w:szCs w:val="16"/>
                <w:lang w:val="en-US"/>
              </w:rPr>
              <w:t>170,236</w:t>
            </w:r>
          </w:p>
        </w:tc>
      </w:tr>
    </w:tbl>
    <w:p w:rsidR="001424F1" w:rsidRPr="00D22778" w:rsidRDefault="001424F1" w:rsidP="001424F1">
      <w:pPr>
        <w:rPr>
          <w:rFonts w:ascii="Times New Roman" w:eastAsia="SimSun" w:hAnsi="Times New Roman" w:cs="Times New Roman"/>
          <w:sz w:val="16"/>
          <w:lang w:val="en-US" w:eastAsia="ar-SA"/>
        </w:rPr>
      </w:pPr>
      <w:r w:rsidRPr="00D22778">
        <w:rPr>
          <w:rFonts w:ascii="Times New Roman" w:eastAsia="Calibri" w:hAnsi="Times New Roman" w:cs="Times New Roman"/>
          <w:lang w:val="en-US"/>
        </w:rPr>
        <w:t xml:space="preserve"> </w:t>
      </w:r>
    </w:p>
    <w:p w:rsidR="001424F1" w:rsidRPr="00D22778" w:rsidRDefault="001424F1" w:rsidP="001424F1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US"/>
        </w:rPr>
      </w:pPr>
    </w:p>
    <w:p w:rsidR="0088745C" w:rsidRPr="00D22778" w:rsidRDefault="0088745C">
      <w:pPr>
        <w:rPr>
          <w:rFonts w:ascii="Times New Roman" w:hAnsi="Times New Roman" w:cs="Times New Roman"/>
        </w:rPr>
      </w:pPr>
    </w:p>
    <w:sectPr w:rsidR="0088745C" w:rsidRPr="00D22778" w:rsidSect="008C0C1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imSun">
    <w:altName w:val="ЛОМе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characterSpacingControl w:val="doNotCompress"/>
  <w:compat/>
  <w:rsids>
    <w:rsidRoot w:val="00B33B0A"/>
    <w:rsid w:val="000205CE"/>
    <w:rsid w:val="00025590"/>
    <w:rsid w:val="00026B43"/>
    <w:rsid w:val="00041177"/>
    <w:rsid w:val="00090190"/>
    <w:rsid w:val="000A6081"/>
    <w:rsid w:val="001424F1"/>
    <w:rsid w:val="003165F8"/>
    <w:rsid w:val="003224F5"/>
    <w:rsid w:val="0033699D"/>
    <w:rsid w:val="003762AA"/>
    <w:rsid w:val="00467C80"/>
    <w:rsid w:val="00495010"/>
    <w:rsid w:val="00537A73"/>
    <w:rsid w:val="005C7F1E"/>
    <w:rsid w:val="005D6AE7"/>
    <w:rsid w:val="00665DA9"/>
    <w:rsid w:val="006B093C"/>
    <w:rsid w:val="006D345C"/>
    <w:rsid w:val="007823B5"/>
    <w:rsid w:val="007842D8"/>
    <w:rsid w:val="0083277F"/>
    <w:rsid w:val="0088745C"/>
    <w:rsid w:val="008C0C10"/>
    <w:rsid w:val="008E00C7"/>
    <w:rsid w:val="009F1269"/>
    <w:rsid w:val="009F5B8B"/>
    <w:rsid w:val="00A237C9"/>
    <w:rsid w:val="00B33B0A"/>
    <w:rsid w:val="00BD34A5"/>
    <w:rsid w:val="00C500DE"/>
    <w:rsid w:val="00C51E1D"/>
    <w:rsid w:val="00C82584"/>
    <w:rsid w:val="00D009F5"/>
    <w:rsid w:val="00D22778"/>
    <w:rsid w:val="00D344C1"/>
    <w:rsid w:val="00DA4B27"/>
    <w:rsid w:val="00EC0D30"/>
    <w:rsid w:val="00F071D0"/>
    <w:rsid w:val="00FB4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4F1"/>
  </w:style>
  <w:style w:type="paragraph" w:styleId="1">
    <w:name w:val="heading 1"/>
    <w:basedOn w:val="a"/>
    <w:next w:val="a"/>
    <w:link w:val="10"/>
    <w:uiPriority w:val="9"/>
    <w:qFormat/>
    <w:rsid w:val="001424F1"/>
    <w:pPr>
      <w:keepNext/>
      <w:suppressAutoHyphens/>
      <w:spacing w:before="240" w:after="60" w:line="252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424F1"/>
    <w:rPr>
      <w:rFonts w:ascii="Arial" w:eastAsia="Times New Roman" w:hAnsi="Arial" w:cs="Times New Roman"/>
      <w:b/>
      <w:bCs/>
      <w:kern w:val="32"/>
      <w:sz w:val="32"/>
      <w:szCs w:val="32"/>
      <w:lang w:eastAsia="ar-SA"/>
    </w:rPr>
  </w:style>
  <w:style w:type="character" w:customStyle="1" w:styleId="a3">
    <w:name w:val="Основной текст Знак"/>
    <w:basedOn w:val="a0"/>
    <w:link w:val="a4"/>
    <w:semiHidden/>
    <w:rsid w:val="001424F1"/>
    <w:rPr>
      <w:rFonts w:ascii="Arial" w:eastAsia="SimSun" w:hAnsi="Arial" w:cs="Arial"/>
      <w:sz w:val="16"/>
      <w:lang w:eastAsia="ar-SA"/>
    </w:rPr>
  </w:style>
  <w:style w:type="paragraph" w:styleId="a4">
    <w:name w:val="Body Text"/>
    <w:basedOn w:val="a"/>
    <w:link w:val="a3"/>
    <w:semiHidden/>
    <w:unhideWhenUsed/>
    <w:rsid w:val="001424F1"/>
    <w:pPr>
      <w:suppressAutoHyphens/>
      <w:spacing w:after="120" w:line="252" w:lineRule="auto"/>
    </w:pPr>
    <w:rPr>
      <w:rFonts w:ascii="Arial" w:eastAsia="SimSun" w:hAnsi="Arial" w:cs="Arial"/>
      <w:sz w:val="16"/>
      <w:lang w:eastAsia="ar-SA"/>
    </w:rPr>
  </w:style>
  <w:style w:type="character" w:customStyle="1" w:styleId="11">
    <w:name w:val="Основной текст Знак1"/>
    <w:basedOn w:val="a0"/>
    <w:uiPriority w:val="99"/>
    <w:semiHidden/>
    <w:rsid w:val="001424F1"/>
  </w:style>
  <w:style w:type="character" w:customStyle="1" w:styleId="a5">
    <w:name w:val="Название Знак"/>
    <w:basedOn w:val="a0"/>
    <w:link w:val="a6"/>
    <w:uiPriority w:val="10"/>
    <w:rsid w:val="001424F1"/>
    <w:rPr>
      <w:rFonts w:ascii="Arial" w:eastAsia="SimSun" w:hAnsi="Arial" w:cs="Arial"/>
      <w:i/>
      <w:iCs/>
      <w:sz w:val="24"/>
      <w:szCs w:val="24"/>
      <w:lang w:eastAsia="ar-SA"/>
    </w:rPr>
  </w:style>
  <w:style w:type="paragraph" w:styleId="a6">
    <w:name w:val="Title"/>
    <w:basedOn w:val="a"/>
    <w:link w:val="a5"/>
    <w:uiPriority w:val="10"/>
    <w:qFormat/>
    <w:rsid w:val="001424F1"/>
    <w:pPr>
      <w:suppressLineNumbers/>
      <w:suppressAutoHyphens/>
      <w:spacing w:before="120" w:after="120" w:line="252" w:lineRule="auto"/>
    </w:pPr>
    <w:rPr>
      <w:rFonts w:ascii="Arial" w:eastAsia="SimSun" w:hAnsi="Arial" w:cs="Arial"/>
      <w:i/>
      <w:iCs/>
      <w:sz w:val="24"/>
      <w:szCs w:val="24"/>
      <w:lang w:eastAsia="ar-SA"/>
    </w:rPr>
  </w:style>
  <w:style w:type="character" w:customStyle="1" w:styleId="12">
    <w:name w:val="Заголовок Знак1"/>
    <w:basedOn w:val="a0"/>
    <w:uiPriority w:val="10"/>
    <w:rsid w:val="00142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7">
    <w:name w:val="Emphasis"/>
    <w:basedOn w:val="a0"/>
    <w:qFormat/>
    <w:rsid w:val="001424F1"/>
    <w:rPr>
      <w:i/>
      <w:iCs/>
    </w:rPr>
  </w:style>
  <w:style w:type="numbering" w:customStyle="1" w:styleId="13">
    <w:name w:val="Нет списка1"/>
    <w:next w:val="a2"/>
    <w:uiPriority w:val="99"/>
    <w:semiHidden/>
    <w:unhideWhenUsed/>
    <w:rsid w:val="001424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2</Pages>
  <Words>3461</Words>
  <Characters>19728</Characters>
  <Application>Microsoft Office Word</Application>
  <DocSecurity>0</DocSecurity>
  <Lines>164</Lines>
  <Paragraphs>46</Paragraphs>
  <ScaleCrop>false</ScaleCrop>
  <Company/>
  <LinksUpToDate>false</LinksUpToDate>
  <CharactersWithSpaces>23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ина Николаевна</dc:creator>
  <cp:lastModifiedBy>medvedev</cp:lastModifiedBy>
  <cp:revision>7</cp:revision>
  <dcterms:created xsi:type="dcterms:W3CDTF">2021-04-27T12:59:00Z</dcterms:created>
  <dcterms:modified xsi:type="dcterms:W3CDTF">2021-04-27T13:16:00Z</dcterms:modified>
</cp:coreProperties>
</file>